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3190</wp:posOffset>
                </wp:positionV>
                <wp:extent cx="4390390" cy="6161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0390" cy="6161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57"/>
                              <w:gridCol w:w="3457"/>
                            </w:tblGrid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ene ID (NCB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β Catenin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4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l2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l-xl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HUK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MAf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7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Myc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78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RBB2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OSB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ATA3 (Hu)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ATA3 (ms)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4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SK3 β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FNγ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12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13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2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4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300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CAF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8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2A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5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ATB1 (Hu)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3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ATB1 (ms)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T4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AT6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-bet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77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F1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1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CF4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9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hPOK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1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IMP1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345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RAIL</w:t>
                                  </w:r>
                                </w:p>
                              </w:tc>
                              <w:tc>
                                <w:tcPr>
                                  <w:tcW w:w="3457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7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7pt;height:485.15pt;mso-wrap-distance-left:0pt;mso-wrap-distance-right:9pt;mso-wrap-distance-top:0pt;mso-wrap-distance-bottom:0pt;margin-top:109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57"/>
                        <w:gridCol w:w="3457"/>
                      </w:tblGrid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ene ID (NCBI)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β Catenin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49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l2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9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l-xl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9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UK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47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MAf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71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Myc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786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RBB2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6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OSB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5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ATA3 (Hu)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62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ATA3 (ms)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446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SK3 β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3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FNγ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5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8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12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9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13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9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2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58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4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6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300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3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CAF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85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2A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5241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ATB1 (Hu)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304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ATB1 (ms)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230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T4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849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AT6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852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-bet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776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F1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117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CF4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92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hPOK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1043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IMP1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076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345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RAIL</w:t>
                            </w:r>
                          </w:p>
                        </w:tc>
                        <w:tc>
                          <w:tcPr>
                            <w:tcW w:w="3457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7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Webdings" w:cs="Times New Roman"/>
      <w:color w:val="000000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06:00Z</dcterms:created>
  <dc:creator>NCCS</dc:creator>
  <dc:description/>
  <cp:keywords/>
  <dc:language>en-US</dc:language>
  <cp:lastModifiedBy>NCCS</cp:lastModifiedBy>
  <dcterms:modified xsi:type="dcterms:W3CDTF">2009-11-24T15:07:00Z</dcterms:modified>
  <cp:revision>1</cp:revision>
  <dc:subject/>
  <dc:title>Supplementary table 1</dc:title>
</cp:coreProperties>
</file>